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D15F17" w:rsidRPr="0019373F" w:rsidTr="0019373F">
        <w:tc>
          <w:tcPr>
            <w:tcW w:w="4788" w:type="dxa"/>
            <w:tcBorders>
              <w:bottom w:val="single" w:sz="4" w:space="0" w:color="auto"/>
              <w:right w:val="nil"/>
            </w:tcBorders>
          </w:tcPr>
          <w:p w:rsidR="00D15F17" w:rsidRPr="0019373F" w:rsidRDefault="00D15F17">
            <w:pPr>
              <w:rPr>
                <w:rFonts w:ascii="Times New Roman" w:hAnsi="Times New Roman" w:cs="Times New Roman"/>
                <w:b/>
                <w:sz w:val="32"/>
                <w:szCs w:val="28"/>
              </w:rPr>
            </w:pPr>
            <w:r w:rsidRPr="0019373F">
              <w:rPr>
                <w:rFonts w:ascii="Times New Roman" w:hAnsi="Times New Roman" w:cs="Times New Roman"/>
                <w:b/>
                <w:sz w:val="32"/>
                <w:szCs w:val="28"/>
              </w:rPr>
              <w:t>NAME</w:t>
            </w:r>
          </w:p>
        </w:tc>
        <w:tc>
          <w:tcPr>
            <w:tcW w:w="4788" w:type="dxa"/>
            <w:tcBorders>
              <w:left w:val="nil"/>
              <w:bottom w:val="single" w:sz="4" w:space="0" w:color="auto"/>
            </w:tcBorders>
          </w:tcPr>
          <w:p w:rsidR="00D15F17" w:rsidRPr="0019373F" w:rsidRDefault="00225E2B">
            <w:pPr>
              <w:rPr>
                <w:rFonts w:ascii="Times New Roman" w:hAnsi="Times New Roman" w:cs="Times New Roman"/>
                <w:b/>
                <w:sz w:val="32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28"/>
              </w:rPr>
              <w:t>GISAID</w:t>
            </w:r>
            <w:r w:rsidR="00D15F17" w:rsidRPr="0019373F">
              <w:rPr>
                <w:rFonts w:ascii="Times New Roman" w:hAnsi="Times New Roman" w:cs="Times New Roman"/>
                <w:b/>
                <w:sz w:val="32"/>
                <w:szCs w:val="28"/>
              </w:rPr>
              <w:t xml:space="preserve"> ID</w:t>
            </w:r>
          </w:p>
        </w:tc>
      </w:tr>
      <w:tr w:rsidR="00D15F17" w:rsidRPr="0019373F" w:rsidTr="0019373F">
        <w:tc>
          <w:tcPr>
            <w:tcW w:w="4788" w:type="dxa"/>
            <w:tcBorders>
              <w:bottom w:val="nil"/>
              <w:right w:val="nil"/>
            </w:tcBorders>
          </w:tcPr>
          <w:p w:rsidR="00D15F17" w:rsidRPr="0019373F" w:rsidRDefault="00D15F1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5947/2024</w:t>
            </w:r>
          </w:p>
        </w:tc>
        <w:tc>
          <w:tcPr>
            <w:tcW w:w="4788" w:type="dxa"/>
            <w:tcBorders>
              <w:left w:val="nil"/>
              <w:bottom w:val="nil"/>
            </w:tcBorders>
          </w:tcPr>
          <w:p w:rsidR="00D15F17" w:rsidRPr="0019373F" w:rsidRDefault="00D15F1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53</w:t>
            </w:r>
          </w:p>
        </w:tc>
      </w:tr>
      <w:tr w:rsidR="00D15F17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D15F17" w:rsidRPr="0019373F" w:rsidRDefault="00D15F1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5150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D15F17" w:rsidRPr="0019373F" w:rsidRDefault="00D15F1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37</w:t>
            </w:r>
          </w:p>
        </w:tc>
      </w:tr>
      <w:tr w:rsidR="00D15F17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D15F17" w:rsidRPr="0019373F" w:rsidRDefault="00D15F17" w:rsidP="00D15F17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2500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D15F17" w:rsidRPr="0019373F" w:rsidRDefault="007A054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043</w:t>
            </w:r>
          </w:p>
        </w:tc>
      </w:tr>
      <w:tr w:rsidR="00D15F17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D15F17" w:rsidRPr="0019373F" w:rsidRDefault="007A054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6984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D15F17" w:rsidRPr="0019373F" w:rsidRDefault="007A054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49</w:t>
            </w:r>
          </w:p>
        </w:tc>
      </w:tr>
      <w:tr w:rsidR="00D15F17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D15F17" w:rsidRPr="0019373F" w:rsidRDefault="007A054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3152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D15F17" w:rsidRPr="0019373F" w:rsidRDefault="007A054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12</w:t>
            </w:r>
          </w:p>
        </w:tc>
      </w:tr>
      <w:tr w:rsidR="00D15F17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D15F17" w:rsidRPr="0019373F" w:rsidRDefault="007A054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7196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D15F17" w:rsidRPr="0019373F" w:rsidRDefault="007A054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198</w:t>
            </w:r>
          </w:p>
        </w:tc>
      </w:tr>
      <w:tr w:rsidR="00D15F17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D15F17" w:rsidRPr="0019373F" w:rsidRDefault="007A054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7198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D15F17" w:rsidRPr="0019373F" w:rsidRDefault="007A054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15</w:t>
            </w:r>
          </w:p>
        </w:tc>
      </w:tr>
      <w:tr w:rsidR="007A0542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7A0542" w:rsidRPr="0019373F" w:rsidRDefault="002A03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6591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7A0542" w:rsidRPr="0019373F" w:rsidRDefault="008853A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30</w:t>
            </w:r>
          </w:p>
        </w:tc>
      </w:tr>
      <w:tr w:rsidR="007A0542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7A0542" w:rsidRPr="0019373F" w:rsidRDefault="002A03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6580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7A0542" w:rsidRPr="0019373F" w:rsidRDefault="004636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15</w:t>
            </w:r>
          </w:p>
        </w:tc>
      </w:tr>
      <w:tr w:rsidR="007A0542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7A0542" w:rsidRPr="0019373F" w:rsidRDefault="002A03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7167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7A0542" w:rsidRPr="0019373F" w:rsidRDefault="004636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23</w:t>
            </w:r>
          </w:p>
        </w:tc>
      </w:tr>
      <w:tr w:rsidR="007A0542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7A0542" w:rsidRPr="0019373F" w:rsidRDefault="002A03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Bamenda/23V-9661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7A0542" w:rsidRPr="0019373F" w:rsidRDefault="002A03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24</w:t>
            </w:r>
          </w:p>
        </w:tc>
      </w:tr>
      <w:tr w:rsidR="007A0542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7A0542" w:rsidRPr="0019373F" w:rsidRDefault="002A03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Douala/23V-8444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7A0542" w:rsidRPr="0019373F" w:rsidRDefault="002A031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22</w:t>
            </w:r>
          </w:p>
        </w:tc>
      </w:tr>
      <w:tr w:rsidR="007A0542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7A0542" w:rsidRPr="0019373F" w:rsidRDefault="008853A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8474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7A0542" w:rsidRPr="0019373F" w:rsidRDefault="008853A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085889</w:t>
            </w:r>
          </w:p>
        </w:tc>
      </w:tr>
      <w:tr w:rsidR="007A0542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7A0542" w:rsidRPr="0019373F" w:rsidRDefault="00B339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10509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7A0542" w:rsidRPr="0019373F" w:rsidRDefault="00B339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18991095</w:t>
            </w:r>
          </w:p>
        </w:tc>
      </w:tr>
      <w:tr w:rsidR="007A0542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7A0542" w:rsidRPr="0019373F" w:rsidRDefault="00B339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Bamenda/23V-9812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7A0542" w:rsidRPr="0019373F" w:rsidRDefault="00B339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25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B339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Yaounde/23V-9072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B339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23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FB62E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Foumban/23V-7567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5F587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21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FB62E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2919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FE0C5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8167523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FB62E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1742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FE0C5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8167526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FB62E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541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FE0C5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8167527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62572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Yaounde/23V-11465</w:t>
            </w:r>
            <w:r w:rsidR="00FB62E3" w:rsidRPr="0019373F">
              <w:rPr>
                <w:rFonts w:ascii="Times New Roman" w:hAnsi="Times New Roman" w:cs="Times New Roman"/>
                <w:sz w:val="28"/>
                <w:szCs w:val="28"/>
              </w:rPr>
              <w:t>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FE0C5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30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62572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Yaounde/23V-12684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FE0C5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23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62572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Yaounde/23V-10944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4973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29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62572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Yaounde/23V-10497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4973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26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62572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9092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4973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085888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62572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Yaounde/23V-10499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4973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27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84614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Douala</w:t>
            </w:r>
            <w:r w:rsidR="00625722" w:rsidRPr="0019373F">
              <w:rPr>
                <w:rFonts w:ascii="Times New Roman" w:hAnsi="Times New Roman" w:cs="Times New Roman"/>
                <w:sz w:val="28"/>
                <w:szCs w:val="28"/>
              </w:rPr>
              <w:t>/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23V-10940</w:t>
            </w:r>
            <w:r w:rsidR="00625722" w:rsidRPr="0019373F">
              <w:rPr>
                <w:rFonts w:ascii="Times New Roman" w:hAnsi="Times New Roman" w:cs="Times New Roman"/>
                <w:sz w:val="28"/>
                <w:szCs w:val="28"/>
              </w:rPr>
              <w:t>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4973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28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84614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Douala/23V-12328/2023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4973B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176233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84614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1100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B428E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65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84614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3172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B428E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65</w:t>
            </w:r>
          </w:p>
        </w:tc>
      </w:tr>
      <w:tr w:rsidR="00B3393F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B3393F" w:rsidRPr="0019373F" w:rsidRDefault="0084614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2254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B3393F" w:rsidRPr="0019373F" w:rsidRDefault="00B428E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61</w:t>
            </w:r>
          </w:p>
        </w:tc>
      </w:tr>
      <w:tr w:rsidR="00846140" w:rsidRPr="0019373F" w:rsidTr="0019373F">
        <w:tc>
          <w:tcPr>
            <w:tcW w:w="4788" w:type="dxa"/>
            <w:tcBorders>
              <w:top w:val="nil"/>
              <w:bottom w:val="nil"/>
              <w:right w:val="nil"/>
            </w:tcBorders>
          </w:tcPr>
          <w:p w:rsidR="00846140" w:rsidRPr="0019373F" w:rsidRDefault="0084614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2252/2024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</w:tcBorders>
          </w:tcPr>
          <w:p w:rsidR="00846140" w:rsidRPr="0019373F" w:rsidRDefault="00B428E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9387227</w:t>
            </w:r>
          </w:p>
        </w:tc>
      </w:tr>
      <w:tr w:rsidR="00846140" w:rsidRPr="0019373F" w:rsidTr="0019373F">
        <w:tc>
          <w:tcPr>
            <w:tcW w:w="4788" w:type="dxa"/>
            <w:tcBorders>
              <w:top w:val="nil"/>
              <w:right w:val="nil"/>
            </w:tcBorders>
          </w:tcPr>
          <w:p w:rsidR="00846140" w:rsidRDefault="005F587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A/Cameroon/2925/2023</w:t>
            </w:r>
          </w:p>
          <w:p w:rsidR="004040E5" w:rsidRPr="0019373F" w:rsidRDefault="004040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/Darwin/9/2021</w:t>
            </w:r>
          </w:p>
        </w:tc>
        <w:tc>
          <w:tcPr>
            <w:tcW w:w="4788" w:type="dxa"/>
            <w:tcBorders>
              <w:top w:val="nil"/>
              <w:left w:val="nil"/>
            </w:tcBorders>
          </w:tcPr>
          <w:p w:rsidR="00846140" w:rsidRDefault="00B428E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EP</w:t>
            </w:r>
            <w:r w:rsidR="003A1A55">
              <w:rPr>
                <w:rFonts w:ascii="Times New Roman" w:hAnsi="Times New Roman" w:cs="Times New Roman"/>
                <w:sz w:val="28"/>
                <w:szCs w:val="28"/>
              </w:rPr>
              <w:t>I</w:t>
            </w:r>
            <w:r w:rsidRPr="0019373F">
              <w:rPr>
                <w:rFonts w:ascii="Times New Roman" w:hAnsi="Times New Roman" w:cs="Times New Roman"/>
                <w:sz w:val="28"/>
                <w:szCs w:val="28"/>
              </w:rPr>
              <w:t>_ISL_18167525</w:t>
            </w:r>
          </w:p>
          <w:p w:rsidR="004040E5" w:rsidRPr="0019373F" w:rsidRDefault="004040E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PI_ISL_12109641</w:t>
            </w:r>
          </w:p>
        </w:tc>
      </w:tr>
    </w:tbl>
    <w:p w:rsidR="00225E2B" w:rsidRPr="00225E2B" w:rsidRDefault="00225E2B">
      <w:pPr>
        <w:rPr>
          <w:rFonts w:ascii="Times New Roman" w:hAnsi="Times New Roman" w:cs="Times New Roman"/>
          <w:sz w:val="24"/>
        </w:rPr>
      </w:pPr>
      <w:r w:rsidRPr="00225E2B">
        <w:rPr>
          <w:rFonts w:ascii="Times New Roman" w:hAnsi="Times New Roman" w:cs="Times New Roman"/>
          <w:b/>
          <w:sz w:val="24"/>
        </w:rPr>
        <w:t>Supplemen</w:t>
      </w:r>
      <w:bookmarkStart w:id="0" w:name="_GoBack"/>
      <w:bookmarkEnd w:id="0"/>
      <w:r w:rsidRPr="00225E2B">
        <w:rPr>
          <w:rFonts w:ascii="Times New Roman" w:hAnsi="Times New Roman" w:cs="Times New Roman"/>
          <w:b/>
          <w:sz w:val="24"/>
        </w:rPr>
        <w:t>tal Table 1</w:t>
      </w:r>
      <w:r w:rsidRPr="00225E2B">
        <w:rPr>
          <w:rFonts w:ascii="Times New Roman" w:hAnsi="Times New Roman" w:cs="Times New Roman"/>
          <w:sz w:val="24"/>
        </w:rPr>
        <w:t>. GISAID Isolate ID</w:t>
      </w:r>
    </w:p>
    <w:sectPr w:rsidR="00225E2B" w:rsidRPr="00225E2B" w:rsidSect="00A62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F17"/>
    <w:rsid w:val="0019373F"/>
    <w:rsid w:val="00225E2B"/>
    <w:rsid w:val="002A0318"/>
    <w:rsid w:val="003A1A55"/>
    <w:rsid w:val="004040E5"/>
    <w:rsid w:val="004636E5"/>
    <w:rsid w:val="004973BB"/>
    <w:rsid w:val="005962DF"/>
    <w:rsid w:val="005F5877"/>
    <w:rsid w:val="00625722"/>
    <w:rsid w:val="007A0542"/>
    <w:rsid w:val="00842AE1"/>
    <w:rsid w:val="00846140"/>
    <w:rsid w:val="008853A5"/>
    <w:rsid w:val="008B342E"/>
    <w:rsid w:val="00995692"/>
    <w:rsid w:val="00A62938"/>
    <w:rsid w:val="00AD3BBE"/>
    <w:rsid w:val="00B3393F"/>
    <w:rsid w:val="00B428E8"/>
    <w:rsid w:val="00D15F17"/>
    <w:rsid w:val="00FB62E3"/>
    <w:rsid w:val="00FE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15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15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25-07-09T02:32:00Z</dcterms:created>
  <dcterms:modified xsi:type="dcterms:W3CDTF">2025-07-10T18:48:00Z</dcterms:modified>
</cp:coreProperties>
</file>